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663" w:rsidRPr="008F3A0C" w:rsidRDefault="00827663" w:rsidP="00827663">
      <w:pPr>
        <w:spacing w:line="480" w:lineRule="auto"/>
        <w:ind w:left="-142"/>
        <w:jc w:val="both"/>
        <w:rPr>
          <w:rFonts w:eastAsia="Times New Roman" w:cs="Times New Roman"/>
          <w:b/>
          <w:lang w:val="en-US" w:eastAsia="en-GB"/>
        </w:rPr>
      </w:pPr>
      <w:r w:rsidRPr="008F3A0C">
        <w:rPr>
          <w:b/>
          <w:lang w:val="en-US"/>
        </w:rPr>
        <w:t xml:space="preserve">Table </w:t>
      </w:r>
      <w:r w:rsidR="00922E56" w:rsidRPr="008F3A0C">
        <w:rPr>
          <w:b/>
          <w:lang w:val="en-US"/>
        </w:rPr>
        <w:t>S</w:t>
      </w:r>
      <w:r w:rsidR="00F1534F">
        <w:rPr>
          <w:b/>
          <w:lang w:val="en-US"/>
        </w:rPr>
        <w:t>1</w:t>
      </w:r>
      <w:bookmarkStart w:id="0" w:name="_GoBack"/>
      <w:bookmarkEnd w:id="0"/>
      <w:r w:rsidRPr="008F3A0C">
        <w:rPr>
          <w:b/>
          <w:lang w:val="en-US"/>
        </w:rPr>
        <w:t>:</w:t>
      </w:r>
      <w:r w:rsidRPr="008F3A0C">
        <w:rPr>
          <w:rFonts w:eastAsia="Times New Roman" w:cs="Times New Roman"/>
          <w:b/>
          <w:lang w:val="en-US" w:eastAsia="en-GB"/>
        </w:rPr>
        <w:t xml:space="preserve"> </w:t>
      </w:r>
      <w:r w:rsidR="008F25EF" w:rsidRPr="008F3A0C">
        <w:rPr>
          <w:rFonts w:eastAsia="Times New Roman" w:cs="Times New Roman"/>
          <w:b/>
          <w:i/>
          <w:lang w:val="en-US" w:eastAsia="en-GB"/>
        </w:rPr>
        <w:t>S. mansoni</w:t>
      </w:r>
      <w:r w:rsidR="008F25EF" w:rsidRPr="008F3A0C">
        <w:rPr>
          <w:rFonts w:eastAsia="Times New Roman" w:cs="Times New Roman"/>
          <w:b/>
          <w:lang w:val="en-US" w:eastAsia="en-GB"/>
        </w:rPr>
        <w:t xml:space="preserve"> infection intensity categories by six Kato-Katzs and a single POC-CCA. </w:t>
      </w:r>
    </w:p>
    <w:tbl>
      <w:tblPr>
        <w:tblW w:w="7774" w:type="dxa"/>
        <w:jc w:val="center"/>
        <w:tblInd w:w="93" w:type="dxa"/>
        <w:tblLook w:val="04A0" w:firstRow="1" w:lastRow="0" w:firstColumn="1" w:lastColumn="0" w:noHBand="0" w:noVBand="1"/>
      </w:tblPr>
      <w:tblGrid>
        <w:gridCol w:w="1514"/>
        <w:gridCol w:w="960"/>
        <w:gridCol w:w="1060"/>
        <w:gridCol w:w="1060"/>
        <w:gridCol w:w="1060"/>
        <w:gridCol w:w="1060"/>
        <w:gridCol w:w="1060"/>
      </w:tblGrid>
      <w:tr w:rsidR="00827663" w:rsidRPr="005B2B50" w:rsidTr="00D37797">
        <w:trPr>
          <w:trHeight w:val="630"/>
          <w:jc w:val="center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Infection Intensity (K</w:t>
            </w:r>
            <w:r w:rsidR="008F25EF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ato-</w:t>
            </w: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K</w:t>
            </w:r>
            <w:r w:rsidR="008F25EF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atz</w:t>
            </w: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POC-CCA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Baselin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1Wk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4Wk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6Mth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6 </w:t>
            </w: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Mths</w:t>
            </w:r>
            <w:proofErr w:type="spellEnd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1Wk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5B2B50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-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797" w:rsidRPr="005B2B50" w:rsidRDefault="00827663" w:rsidP="00D3779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val="en-US" w:eastAsia="en-GB"/>
              </w:rPr>
              <w:t xml:space="preserve">Heavy </w:t>
            </w:r>
          </w:p>
          <w:p w:rsidR="00827663" w:rsidRPr="005B2B50" w:rsidRDefault="00827663" w:rsidP="00D3779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val="en-US" w:eastAsia="en-GB"/>
              </w:rPr>
              <w:t>(≥400</w:t>
            </w:r>
            <w:r w:rsidR="00D37797" w:rsidRPr="005B2B50">
              <w:rPr>
                <w:rFonts w:eastAsia="Times New Roman" w:cs="Times New Roman"/>
                <w:b/>
                <w:bCs/>
                <w:sz w:val="16"/>
                <w:szCs w:val="16"/>
                <w:lang w:val="en-US" w:eastAsia="en-GB"/>
              </w:rPr>
              <w:t xml:space="preserve"> EPG</w:t>
            </w: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27663" w:rsidRPr="005B2B50" w:rsidRDefault="00827663" w:rsidP="008F25E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27663" w:rsidRPr="005B2B50" w:rsidRDefault="00827663" w:rsidP="008F25E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27663" w:rsidRPr="005B2B50" w:rsidRDefault="00827663" w:rsidP="008F25E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5B2B50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7 (11.8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2 (0%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 (100%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 (0%)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5B2B50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797" w:rsidRPr="005B2B50" w:rsidRDefault="00827663" w:rsidP="00D3779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val="en-US" w:eastAsia="en-GB"/>
              </w:rPr>
              <w:t xml:space="preserve">Moderate </w:t>
            </w:r>
            <w:r w:rsidR="00D37797" w:rsidRPr="005B2B50">
              <w:rPr>
                <w:rFonts w:eastAsia="Times New Roman" w:cs="Times New Roman"/>
                <w:b/>
                <w:bCs/>
                <w:sz w:val="16"/>
                <w:szCs w:val="16"/>
                <w:lang w:val="en-US" w:eastAsia="en-GB"/>
              </w:rPr>
              <w:t xml:space="preserve"> </w:t>
            </w:r>
          </w:p>
          <w:p w:rsidR="00827663" w:rsidRPr="005B2B50" w:rsidRDefault="00827663" w:rsidP="00D3779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val="en-US" w:eastAsia="en-GB"/>
              </w:rPr>
              <w:t>(100-399</w:t>
            </w:r>
            <w:r w:rsidR="00D37797" w:rsidRPr="005B2B50">
              <w:rPr>
                <w:rFonts w:eastAsia="Times New Roman" w:cs="Times New Roman"/>
                <w:b/>
                <w:bCs/>
                <w:sz w:val="16"/>
                <w:szCs w:val="16"/>
                <w:lang w:val="en-US" w:eastAsia="en-GB"/>
              </w:rPr>
              <w:t xml:space="preserve"> EPG</w:t>
            </w: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1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27663" w:rsidRPr="005B2B50" w:rsidRDefault="00827663" w:rsidP="008F25E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7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27663" w:rsidRPr="005B2B50" w:rsidRDefault="00827663" w:rsidP="008F25E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27663" w:rsidRPr="005B2B50" w:rsidRDefault="00827663" w:rsidP="008F25E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5B2B50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27 (48.1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6 (0%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 (0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7 (42.9%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9 (11.1%)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5B2B50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7797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US"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val="en-US" w:eastAsia="en-GB"/>
              </w:rPr>
              <w:t xml:space="preserve">Low       </w:t>
            </w:r>
          </w:p>
          <w:p w:rsidR="00827663" w:rsidRPr="005B2B50" w:rsidRDefault="00827663" w:rsidP="00D3779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val="en-US" w:eastAsia="en-GB"/>
              </w:rPr>
              <w:t xml:space="preserve">(≤100 </w:t>
            </w:r>
            <w:r w:rsidR="00D37797" w:rsidRPr="005B2B50">
              <w:rPr>
                <w:rFonts w:eastAsia="Times New Roman" w:cs="Times New Roman"/>
                <w:b/>
                <w:bCs/>
                <w:sz w:val="16"/>
                <w:szCs w:val="16"/>
                <w:lang w:val="en-US" w:eastAsia="en-GB"/>
              </w:rPr>
              <w:t>EPG</w:t>
            </w: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8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27663" w:rsidRPr="005B2B50" w:rsidRDefault="00827663" w:rsidP="008F25E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12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27663" w:rsidRPr="005B2B50" w:rsidRDefault="00827663" w:rsidP="008F25E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5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27663" w:rsidRPr="005B2B50" w:rsidRDefault="00827663" w:rsidP="008F25E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0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5B2B50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28 (53.6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23 (43.5%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25 (68.0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67 (61.2%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35 (48.6%)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5B2B50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val="en-US" w:eastAsia="en-GB"/>
              </w:rPr>
              <w:t>No 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27663" w:rsidRPr="005B2B50" w:rsidRDefault="00827663" w:rsidP="008F25E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5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27663" w:rsidRPr="005B2B50" w:rsidRDefault="00827663" w:rsidP="008F25E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2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27663" w:rsidRPr="005B2B50" w:rsidRDefault="00827663" w:rsidP="008F25EF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13</w:t>
            </w:r>
          </w:p>
        </w:tc>
      </w:tr>
      <w:tr w:rsidR="00827663" w:rsidRPr="005B2B50" w:rsidTr="00D37797">
        <w:trPr>
          <w:trHeight w:val="300"/>
          <w:jc w:val="center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5B2B50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4 (75.0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5 (100%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50 (58.0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19 (5.3%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663" w:rsidRPr="005B2B50" w:rsidRDefault="00827663" w:rsidP="008F25EF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sz w:val="16"/>
                <w:szCs w:val="16"/>
                <w:lang w:eastAsia="en-GB"/>
              </w:rPr>
              <w:t>20 65.0%)</w:t>
            </w:r>
          </w:p>
        </w:tc>
      </w:tr>
    </w:tbl>
    <w:p w:rsidR="008F25EF" w:rsidRPr="005B2B50" w:rsidRDefault="008F25EF" w:rsidP="00827663">
      <w:pPr>
        <w:spacing w:after="0" w:line="480" w:lineRule="auto"/>
        <w:ind w:left="-142"/>
        <w:jc w:val="both"/>
        <w:rPr>
          <w:rFonts w:eastAsia="Times New Roman" w:cs="Times New Roman"/>
          <w:b/>
          <w:i/>
          <w:sz w:val="24"/>
          <w:szCs w:val="24"/>
          <w:lang w:eastAsia="en-GB"/>
        </w:rPr>
      </w:pPr>
      <w:r w:rsidRPr="005B2B50">
        <w:rPr>
          <w:rFonts w:eastAsia="Times New Roman" w:cs="Times New Roman"/>
          <w:i/>
          <w:lang w:val="en-US" w:eastAsia="en-GB"/>
        </w:rPr>
        <w:t>Proportion of</w:t>
      </w:r>
      <w:r w:rsidR="00F10C54" w:rsidRPr="00F10C54">
        <w:rPr>
          <w:rFonts w:eastAsia="Times New Roman" w:cs="Times New Roman"/>
          <w:i/>
          <w:lang w:val="en-US" w:eastAsia="en-GB"/>
        </w:rPr>
        <w:t xml:space="preserve"> </w:t>
      </w:r>
      <w:r w:rsidR="00F10C54" w:rsidRPr="005B2B50">
        <w:rPr>
          <w:rFonts w:eastAsia="Times New Roman" w:cs="Times New Roman"/>
          <w:i/>
          <w:lang w:val="en-US" w:eastAsia="en-GB"/>
        </w:rPr>
        <w:t>World Health Organization</w:t>
      </w:r>
      <w:r w:rsidRPr="005B2B50">
        <w:rPr>
          <w:rFonts w:eastAsia="Times New Roman" w:cs="Times New Roman"/>
          <w:i/>
          <w:lang w:val="en-US" w:eastAsia="en-GB"/>
        </w:rPr>
        <w:t xml:space="preserve"> infection intensity categories, as measured by six Kato-Katz thick smears, which are correctly identified by a single point-of-care circulating cathodic antigen test (POC-CCA) band strength, ranging from negative to three. Tests were performed pre-treatment (Baseline), one-week-post- (1Wk), four-weeks-post- (4Wks), six-months-post- (6Mths) and six-months-one-week-post- (6Mths 1Wk) praziquantel treatment. Percentage of tests correctly identified in parentheses.</w:t>
      </w:r>
    </w:p>
    <w:sectPr w:rsidR="008F25EF" w:rsidRPr="005B2B50" w:rsidSect="00F60992">
      <w:pgSz w:w="16838" w:h="11906" w:orient="landscape"/>
      <w:pgMar w:top="425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B48"/>
    <w:rsid w:val="000104D5"/>
    <w:rsid w:val="000137FD"/>
    <w:rsid w:val="00023FD7"/>
    <w:rsid w:val="00026BBE"/>
    <w:rsid w:val="00054764"/>
    <w:rsid w:val="00064251"/>
    <w:rsid w:val="00067A7E"/>
    <w:rsid w:val="000806CD"/>
    <w:rsid w:val="00083412"/>
    <w:rsid w:val="000A63BB"/>
    <w:rsid w:val="000B0BCF"/>
    <w:rsid w:val="000D065B"/>
    <w:rsid w:val="000E7672"/>
    <w:rsid w:val="00101999"/>
    <w:rsid w:val="001250B0"/>
    <w:rsid w:val="00147E43"/>
    <w:rsid w:val="00170D95"/>
    <w:rsid w:val="00175780"/>
    <w:rsid w:val="001E1DDF"/>
    <w:rsid w:val="001E4A8A"/>
    <w:rsid w:val="001E7EA3"/>
    <w:rsid w:val="001F70C9"/>
    <w:rsid w:val="00231EB9"/>
    <w:rsid w:val="002338B5"/>
    <w:rsid w:val="00244F2F"/>
    <w:rsid w:val="00254228"/>
    <w:rsid w:val="00255D14"/>
    <w:rsid w:val="00265223"/>
    <w:rsid w:val="00273F1F"/>
    <w:rsid w:val="002745F6"/>
    <w:rsid w:val="00291359"/>
    <w:rsid w:val="00294BC5"/>
    <w:rsid w:val="00297495"/>
    <w:rsid w:val="002A5C3F"/>
    <w:rsid w:val="002A71BB"/>
    <w:rsid w:val="002A7EBA"/>
    <w:rsid w:val="002B5FF6"/>
    <w:rsid w:val="002C1F9D"/>
    <w:rsid w:val="002C394F"/>
    <w:rsid w:val="002D69B2"/>
    <w:rsid w:val="002D7F24"/>
    <w:rsid w:val="002F34E8"/>
    <w:rsid w:val="00320DBD"/>
    <w:rsid w:val="00323FA4"/>
    <w:rsid w:val="00357CD7"/>
    <w:rsid w:val="003706E9"/>
    <w:rsid w:val="00384B42"/>
    <w:rsid w:val="003A0D63"/>
    <w:rsid w:val="003A1E2C"/>
    <w:rsid w:val="003A70A4"/>
    <w:rsid w:val="003C21E5"/>
    <w:rsid w:val="003E794D"/>
    <w:rsid w:val="00417E1D"/>
    <w:rsid w:val="0043180C"/>
    <w:rsid w:val="00476BD8"/>
    <w:rsid w:val="004903F1"/>
    <w:rsid w:val="00495852"/>
    <w:rsid w:val="004C0DB3"/>
    <w:rsid w:val="004C410A"/>
    <w:rsid w:val="004C7E22"/>
    <w:rsid w:val="004E23FD"/>
    <w:rsid w:val="004F14A7"/>
    <w:rsid w:val="004F4AC0"/>
    <w:rsid w:val="0051279A"/>
    <w:rsid w:val="00535BA6"/>
    <w:rsid w:val="005443F5"/>
    <w:rsid w:val="00580584"/>
    <w:rsid w:val="00584A5A"/>
    <w:rsid w:val="00587F64"/>
    <w:rsid w:val="00595D66"/>
    <w:rsid w:val="005B2B50"/>
    <w:rsid w:val="005D23A9"/>
    <w:rsid w:val="005F00DB"/>
    <w:rsid w:val="006060CD"/>
    <w:rsid w:val="0061628B"/>
    <w:rsid w:val="00623212"/>
    <w:rsid w:val="006303E9"/>
    <w:rsid w:val="00664AC6"/>
    <w:rsid w:val="00666051"/>
    <w:rsid w:val="00692233"/>
    <w:rsid w:val="006B41FD"/>
    <w:rsid w:val="006C65EA"/>
    <w:rsid w:val="006D4688"/>
    <w:rsid w:val="006F4F36"/>
    <w:rsid w:val="007030DC"/>
    <w:rsid w:val="00714EFD"/>
    <w:rsid w:val="00747286"/>
    <w:rsid w:val="00747E6F"/>
    <w:rsid w:val="0076697B"/>
    <w:rsid w:val="00767238"/>
    <w:rsid w:val="0077516B"/>
    <w:rsid w:val="0079790B"/>
    <w:rsid w:val="007A4986"/>
    <w:rsid w:val="007A4A77"/>
    <w:rsid w:val="007B4DFE"/>
    <w:rsid w:val="007C0BA3"/>
    <w:rsid w:val="0081663C"/>
    <w:rsid w:val="00827663"/>
    <w:rsid w:val="00834BF0"/>
    <w:rsid w:val="00853EA8"/>
    <w:rsid w:val="008555DA"/>
    <w:rsid w:val="008577B2"/>
    <w:rsid w:val="00866969"/>
    <w:rsid w:val="00866E87"/>
    <w:rsid w:val="00870F78"/>
    <w:rsid w:val="00892042"/>
    <w:rsid w:val="008A223B"/>
    <w:rsid w:val="008B54A3"/>
    <w:rsid w:val="008C1692"/>
    <w:rsid w:val="008E4177"/>
    <w:rsid w:val="008F25EF"/>
    <w:rsid w:val="008F3A0C"/>
    <w:rsid w:val="009104F6"/>
    <w:rsid w:val="00920ECD"/>
    <w:rsid w:val="00922E56"/>
    <w:rsid w:val="00930487"/>
    <w:rsid w:val="00936B50"/>
    <w:rsid w:val="0095053C"/>
    <w:rsid w:val="00981232"/>
    <w:rsid w:val="00994374"/>
    <w:rsid w:val="009A4994"/>
    <w:rsid w:val="009B1A61"/>
    <w:rsid w:val="009D3989"/>
    <w:rsid w:val="009D44B7"/>
    <w:rsid w:val="00A05C4A"/>
    <w:rsid w:val="00A253E3"/>
    <w:rsid w:val="00A270F6"/>
    <w:rsid w:val="00A40924"/>
    <w:rsid w:val="00A535F4"/>
    <w:rsid w:val="00A708A4"/>
    <w:rsid w:val="00AA17FE"/>
    <w:rsid w:val="00AB0933"/>
    <w:rsid w:val="00AF0FD9"/>
    <w:rsid w:val="00AF3CDB"/>
    <w:rsid w:val="00B01627"/>
    <w:rsid w:val="00B15B13"/>
    <w:rsid w:val="00B26ECD"/>
    <w:rsid w:val="00B6433A"/>
    <w:rsid w:val="00B81804"/>
    <w:rsid w:val="00B84C12"/>
    <w:rsid w:val="00B93425"/>
    <w:rsid w:val="00BA058C"/>
    <w:rsid w:val="00BC14BD"/>
    <w:rsid w:val="00BD67B5"/>
    <w:rsid w:val="00BF29BD"/>
    <w:rsid w:val="00C243F3"/>
    <w:rsid w:val="00C47E92"/>
    <w:rsid w:val="00C55272"/>
    <w:rsid w:val="00C707C5"/>
    <w:rsid w:val="00C731BE"/>
    <w:rsid w:val="00C76AA1"/>
    <w:rsid w:val="00C8141E"/>
    <w:rsid w:val="00C81FB6"/>
    <w:rsid w:val="00C962F6"/>
    <w:rsid w:val="00CB4A7F"/>
    <w:rsid w:val="00CF7B48"/>
    <w:rsid w:val="00D21DBE"/>
    <w:rsid w:val="00D37797"/>
    <w:rsid w:val="00D503B1"/>
    <w:rsid w:val="00D935FE"/>
    <w:rsid w:val="00D950B4"/>
    <w:rsid w:val="00DB04D5"/>
    <w:rsid w:val="00DD2B66"/>
    <w:rsid w:val="00DE301B"/>
    <w:rsid w:val="00E055EB"/>
    <w:rsid w:val="00E06732"/>
    <w:rsid w:val="00E41263"/>
    <w:rsid w:val="00E51449"/>
    <w:rsid w:val="00E60CBA"/>
    <w:rsid w:val="00E65084"/>
    <w:rsid w:val="00E650A9"/>
    <w:rsid w:val="00E65EB8"/>
    <w:rsid w:val="00E66BB4"/>
    <w:rsid w:val="00E73DC8"/>
    <w:rsid w:val="00E76EA6"/>
    <w:rsid w:val="00E811D3"/>
    <w:rsid w:val="00EC0640"/>
    <w:rsid w:val="00F05465"/>
    <w:rsid w:val="00F10C54"/>
    <w:rsid w:val="00F1534F"/>
    <w:rsid w:val="00F2339B"/>
    <w:rsid w:val="00F25B8D"/>
    <w:rsid w:val="00F344B5"/>
    <w:rsid w:val="00F60992"/>
    <w:rsid w:val="00F768F8"/>
    <w:rsid w:val="00F95F42"/>
    <w:rsid w:val="00FD4136"/>
    <w:rsid w:val="00FD5D86"/>
    <w:rsid w:val="00FE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4A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A8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8555D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rsid w:val="00E60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60C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CB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94D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94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4A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A8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8555D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rsid w:val="00E60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60C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CB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94D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94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DE</dc:creator>
  <cp:lastModifiedBy>DIDE</cp:lastModifiedBy>
  <cp:revision>4</cp:revision>
  <cp:lastPrinted>2013-11-07T11:44:00Z</cp:lastPrinted>
  <dcterms:created xsi:type="dcterms:W3CDTF">2014-07-29T15:50:00Z</dcterms:created>
  <dcterms:modified xsi:type="dcterms:W3CDTF">2014-08-01T10:25:00Z</dcterms:modified>
</cp:coreProperties>
</file>